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1FE624" w14:textId="77777777" w:rsidR="008F1687" w:rsidRPr="005E5A7D" w:rsidRDefault="008F1687" w:rsidP="008F1687">
      <w:pPr>
        <w:pStyle w:val="TextEntryLine"/>
        <w:shd w:val="clear" w:color="auto" w:fill="FFFFFF" w:themeFill="background1"/>
        <w:rPr>
          <w:rFonts w:ascii="Cambria" w:hAnsi="Cambria"/>
          <w:noProof/>
          <w:sz w:val="24"/>
          <w:szCs w:val="24"/>
        </w:rPr>
      </w:pPr>
      <w:r w:rsidRPr="005E5A7D">
        <w:rPr>
          <w:rFonts w:ascii="Cambria" w:hAnsi="Cambria"/>
          <w:b/>
          <w:bCs/>
          <w:noProof/>
          <w:sz w:val="24"/>
          <w:szCs w:val="24"/>
        </w:rPr>
        <w:t>Supplementary Appendix A</w:t>
      </w:r>
      <w:r>
        <w:rPr>
          <w:rFonts w:ascii="Cambria" w:hAnsi="Cambria"/>
          <w:b/>
          <w:bCs/>
          <w:noProof/>
          <w:sz w:val="24"/>
          <w:szCs w:val="24"/>
        </w:rPr>
        <w:t>3</w:t>
      </w:r>
      <w:r w:rsidRPr="005E5A7D">
        <w:rPr>
          <w:rFonts w:ascii="Cambria" w:hAnsi="Cambria"/>
          <w:noProof/>
          <w:sz w:val="24"/>
          <w:szCs w:val="24"/>
        </w:rPr>
        <w:t xml:space="preserve"> Example semi structured interview/questionnaire for professionals</w:t>
      </w:r>
    </w:p>
    <w:p w14:paraId="05CCFA1A" w14:textId="77777777" w:rsidR="008F1687" w:rsidRPr="005E5A7D" w:rsidRDefault="008F1687" w:rsidP="008F1687">
      <w:pPr>
        <w:shd w:val="clear" w:color="auto" w:fill="FFFFFF" w:themeFill="background1"/>
        <w:jc w:val="both"/>
        <w:rPr>
          <w:rFonts w:ascii="Cambria" w:hAnsi="Cambria"/>
          <w:noProof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8F1687" w:rsidRPr="005E5A7D" w14:paraId="014E1378" w14:textId="77777777" w:rsidTr="009E19B7">
        <w:tc>
          <w:tcPr>
            <w:tcW w:w="2122" w:type="dxa"/>
          </w:tcPr>
          <w:p w14:paraId="23A37736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Thematic areas</w:t>
            </w:r>
          </w:p>
          <w:p w14:paraId="51211C32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  <w:tc>
          <w:tcPr>
            <w:tcW w:w="6894" w:type="dxa"/>
          </w:tcPr>
          <w:p w14:paraId="7E43923C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Example research question</w:t>
            </w:r>
          </w:p>
        </w:tc>
      </w:tr>
      <w:tr w:rsidR="008F1687" w:rsidRPr="005E5A7D" w14:paraId="34D147D8" w14:textId="77777777" w:rsidTr="009E19B7">
        <w:tc>
          <w:tcPr>
            <w:tcW w:w="2122" w:type="dxa"/>
          </w:tcPr>
          <w:p w14:paraId="2B4D85E3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 xml:space="preserve">Reach </w:t>
            </w:r>
          </w:p>
        </w:tc>
        <w:tc>
          <w:tcPr>
            <w:tcW w:w="6894" w:type="dxa"/>
          </w:tcPr>
          <w:p w14:paraId="58161E25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4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How does your organisation reach informal carers currently to help them look after their own health and well-being?</w:t>
            </w:r>
          </w:p>
          <w:p w14:paraId="638F5E20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4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Within these, are there any specific strategies you know of that can support reaching more marginalised groups of informal carers?</w:t>
            </w:r>
          </w:p>
          <w:p w14:paraId="0E1ACA58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</w:tr>
      <w:tr w:rsidR="008F1687" w:rsidRPr="005E5A7D" w14:paraId="2B817553" w14:textId="77777777" w:rsidTr="009E19B7">
        <w:tc>
          <w:tcPr>
            <w:tcW w:w="2122" w:type="dxa"/>
          </w:tcPr>
          <w:p w14:paraId="5BBDF3F2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Effectiveness</w:t>
            </w:r>
          </w:p>
          <w:p w14:paraId="214479E3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  <w:tc>
          <w:tcPr>
            <w:tcW w:w="6894" w:type="dxa"/>
          </w:tcPr>
          <w:p w14:paraId="5B04AD50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3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What outcomes or changes for informal carers and their health and well-being does your organisation look for?</w:t>
            </w:r>
          </w:p>
          <w:p w14:paraId="5D79CA93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3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How would you capture unintended consequences?</w:t>
            </w:r>
          </w:p>
          <w:p w14:paraId="245D548D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</w:tr>
      <w:tr w:rsidR="008F1687" w:rsidRPr="005E5A7D" w14:paraId="657BDCBA" w14:textId="77777777" w:rsidTr="009E19B7">
        <w:tc>
          <w:tcPr>
            <w:tcW w:w="2122" w:type="dxa"/>
          </w:tcPr>
          <w:p w14:paraId="207EAB4D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Adoption</w:t>
            </w:r>
          </w:p>
          <w:p w14:paraId="367E5AA7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  <w:tc>
          <w:tcPr>
            <w:tcW w:w="6894" w:type="dxa"/>
          </w:tcPr>
          <w:p w14:paraId="28687C8E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1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How do you think your organisation could best utilise technology like CareFit?</w:t>
            </w:r>
          </w:p>
          <w:p w14:paraId="4B7F1CCA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1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Has your organisation tried to implement technology like CareFit before? If yes, how did the implementation of the technology go?</w:t>
            </w:r>
          </w:p>
          <w:p w14:paraId="66805CFA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</w:tr>
      <w:tr w:rsidR="008F1687" w:rsidRPr="005E5A7D" w14:paraId="19C9659A" w14:textId="77777777" w:rsidTr="009E19B7">
        <w:tc>
          <w:tcPr>
            <w:tcW w:w="2122" w:type="dxa"/>
          </w:tcPr>
          <w:p w14:paraId="5BCFB9B7" w14:textId="77777777" w:rsidR="008F1687" w:rsidRPr="005E5A7D" w:rsidRDefault="008F1687" w:rsidP="009E19B7">
            <w:p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 xml:space="preserve">Implementation </w:t>
            </w:r>
          </w:p>
        </w:tc>
        <w:tc>
          <w:tcPr>
            <w:tcW w:w="6894" w:type="dxa"/>
          </w:tcPr>
          <w:p w14:paraId="4B147BC5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2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Has your organisation experienced any barriers or issues to implementing such interventions for carers? If yes, please explain.</w:t>
            </w:r>
          </w:p>
          <w:p w14:paraId="6BDD09AF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</w:tr>
      <w:tr w:rsidR="008F1687" w:rsidRPr="005E5A7D" w14:paraId="5E9BA697" w14:textId="77777777" w:rsidTr="009E19B7">
        <w:tc>
          <w:tcPr>
            <w:tcW w:w="2122" w:type="dxa"/>
          </w:tcPr>
          <w:p w14:paraId="5E4B957E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Maintenance</w:t>
            </w:r>
          </w:p>
          <w:p w14:paraId="14B2E6BB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  <w:tc>
          <w:tcPr>
            <w:tcW w:w="6894" w:type="dxa"/>
          </w:tcPr>
          <w:p w14:paraId="2E4A5340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2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Can you imagine technology like CareFit becoming a routine part of your organisation’s practices? Why?</w:t>
            </w:r>
          </w:p>
          <w:p w14:paraId="74688461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2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What elements of your existing organisational infrastructure do you think might support a technology like CareFit in the long term?</w:t>
            </w:r>
          </w:p>
          <w:p w14:paraId="68AB7E0A" w14:textId="77777777" w:rsidR="008F1687" w:rsidRPr="005E5A7D" w:rsidRDefault="008F1687" w:rsidP="009E19B7">
            <w:pPr>
              <w:pStyle w:val="ListParagraph"/>
              <w:keepNext/>
              <w:numPr>
                <w:ilvl w:val="0"/>
                <w:numId w:val="2"/>
              </w:numPr>
              <w:shd w:val="clear" w:color="auto" w:fill="FFFFFF" w:themeFill="background1"/>
              <w:rPr>
                <w:rFonts w:ascii="Cambria" w:hAnsi="Cambria" w:cs="Arial"/>
              </w:rPr>
            </w:pPr>
            <w:r w:rsidRPr="005E5A7D">
              <w:rPr>
                <w:rFonts w:ascii="Cambria" w:hAnsi="Cambria" w:cs="Arial"/>
              </w:rPr>
              <w:t>What long-term effects do you think technology like CareFit may have for your organisation as whole?</w:t>
            </w:r>
          </w:p>
          <w:p w14:paraId="160F28C4" w14:textId="77777777" w:rsidR="008F1687" w:rsidRPr="005E5A7D" w:rsidRDefault="008F1687" w:rsidP="009E19B7">
            <w:pPr>
              <w:keepNext/>
              <w:shd w:val="clear" w:color="auto" w:fill="FFFFFF" w:themeFill="background1"/>
              <w:rPr>
                <w:rFonts w:ascii="Cambria" w:hAnsi="Cambria" w:cs="Arial"/>
              </w:rPr>
            </w:pPr>
          </w:p>
        </w:tc>
      </w:tr>
    </w:tbl>
    <w:p w14:paraId="1452E253" w14:textId="77777777" w:rsidR="008F1687" w:rsidRPr="005E5A7D" w:rsidRDefault="008F1687" w:rsidP="008F1687">
      <w:pPr>
        <w:keepNext/>
        <w:shd w:val="clear" w:color="auto" w:fill="FFFFFF" w:themeFill="background1"/>
      </w:pPr>
    </w:p>
    <w:p w14:paraId="4AC13A1B" w14:textId="77777777" w:rsidR="008F1687" w:rsidRPr="005E5A7D" w:rsidRDefault="008F1687" w:rsidP="008F1687">
      <w:pPr>
        <w:shd w:val="clear" w:color="auto" w:fill="FFFFFF" w:themeFill="background1"/>
        <w:jc w:val="both"/>
        <w:rPr>
          <w:noProof/>
        </w:rPr>
      </w:pPr>
    </w:p>
    <w:p w14:paraId="71DF013C" w14:textId="77777777" w:rsidR="008F1687" w:rsidRPr="005E5A7D" w:rsidRDefault="008F1687" w:rsidP="008F1687">
      <w:pPr>
        <w:shd w:val="clear" w:color="auto" w:fill="FFFFFF" w:themeFill="background1"/>
        <w:jc w:val="both"/>
        <w:rPr>
          <w:b/>
          <w:bCs/>
        </w:rPr>
      </w:pPr>
    </w:p>
    <w:p w14:paraId="133F5C6D" w14:textId="77777777" w:rsidR="008F1687" w:rsidRPr="005E5A7D" w:rsidRDefault="008F1687" w:rsidP="008F1687">
      <w:pPr>
        <w:shd w:val="clear" w:color="auto" w:fill="FFFFFF" w:themeFill="background1"/>
        <w:jc w:val="both"/>
        <w:rPr>
          <w:b/>
          <w:bCs/>
        </w:rPr>
      </w:pPr>
    </w:p>
    <w:p w14:paraId="00C97E5E" w14:textId="77777777" w:rsidR="008F1687" w:rsidRPr="005E5A7D" w:rsidRDefault="008F1687" w:rsidP="008F1687">
      <w:pPr>
        <w:shd w:val="clear" w:color="auto" w:fill="FFFFFF" w:themeFill="background1"/>
        <w:jc w:val="both"/>
        <w:rPr>
          <w:b/>
          <w:bCs/>
        </w:rPr>
      </w:pPr>
    </w:p>
    <w:p w14:paraId="4D019B8A" w14:textId="77777777" w:rsidR="00E222FB" w:rsidRDefault="00E222FB"/>
    <w:sectPr w:rsidR="00E222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500A0"/>
    <w:multiLevelType w:val="hybridMultilevel"/>
    <w:tmpl w:val="74C074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6C5CFE"/>
    <w:multiLevelType w:val="hybridMultilevel"/>
    <w:tmpl w:val="9EC6B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942421"/>
    <w:multiLevelType w:val="hybridMultilevel"/>
    <w:tmpl w:val="5F9C3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1355E4"/>
    <w:multiLevelType w:val="hybridMultilevel"/>
    <w:tmpl w:val="96748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4980550">
    <w:abstractNumId w:val="0"/>
  </w:num>
  <w:num w:numId="2" w16cid:durableId="1513376584">
    <w:abstractNumId w:val="2"/>
  </w:num>
  <w:num w:numId="3" w16cid:durableId="1636375448">
    <w:abstractNumId w:val="3"/>
  </w:num>
  <w:num w:numId="4" w16cid:durableId="566300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687"/>
    <w:rsid w:val="008F1687"/>
    <w:rsid w:val="00D91FE6"/>
    <w:rsid w:val="00E22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A9EA1"/>
  <w15:chartTrackingRefBased/>
  <w15:docId w15:val="{85265B17-57CA-4F8A-9876-9BF70AF70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687"/>
    <w:pPr>
      <w:autoSpaceDE w:val="0"/>
      <w:autoSpaceDN w:val="0"/>
      <w:adjustRightInd w:val="0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1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68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168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1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1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1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1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6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16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6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6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16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1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1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1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1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1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1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1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1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1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16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16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16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168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F1687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EntryLine">
    <w:name w:val="TextEntryLine"/>
    <w:basedOn w:val="Normal"/>
    <w:qFormat/>
    <w:rsid w:val="008F1687"/>
    <w:pPr>
      <w:autoSpaceDE/>
      <w:autoSpaceDN/>
      <w:adjustRightInd/>
      <w:spacing w:before="240" w:after="0" w:line="240" w:lineRule="auto"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en Egan</dc:creator>
  <cp:keywords/>
  <dc:description/>
  <cp:lastModifiedBy>Kieren Egan</cp:lastModifiedBy>
  <cp:revision>1</cp:revision>
  <dcterms:created xsi:type="dcterms:W3CDTF">2025-06-11T22:11:00Z</dcterms:created>
  <dcterms:modified xsi:type="dcterms:W3CDTF">2025-06-11T22:12:00Z</dcterms:modified>
</cp:coreProperties>
</file>